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CB8" w:rsidRDefault="00813CB8" w:rsidP="00813CB8">
      <w:pPr>
        <w:spacing w:after="0" w:line="240" w:lineRule="auto"/>
        <w:ind w:left="36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1 Table. List of yeast strains used in this work</w:t>
      </w: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1383"/>
        <w:gridCol w:w="6213"/>
        <w:gridCol w:w="1460"/>
      </w:tblGrid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60B68">
              <w:rPr>
                <w:rFonts w:ascii="Arial Narrow" w:hAnsi="Arial Narrow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6213" w:type="dxa"/>
            <w:noWrap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60B68">
              <w:rPr>
                <w:rFonts w:ascii="Arial Narrow" w:hAnsi="Arial Narrow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460" w:type="dxa"/>
            <w:noWrap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60B68">
              <w:rPr>
                <w:rFonts w:ascii="Arial Narrow" w:hAnsi="Arial Narrow"/>
                <w:b/>
                <w:bCs/>
                <w:sz w:val="20"/>
                <w:szCs w:val="20"/>
              </w:rPr>
              <w:t>SOURCE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30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117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leu1-32 his3-∆1 ura4-∆18 ade6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2034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972 h- </w:t>
            </w:r>
            <w:r w:rsidRPr="00932AF5">
              <w:rPr>
                <w:rFonts w:ascii="Arial Narrow" w:hAnsi="Arial Narrow"/>
                <w:iCs/>
                <w:sz w:val="20"/>
                <w:szCs w:val="20"/>
              </w:rPr>
              <w:t>(WT)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2273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GFP-syb1 leu1-32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 xml:space="preserve">Y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oyoshima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3664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vps27::KAN leu1-32 ura4-Δ18 ade6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 xml:space="preserve">P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Perez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3902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GFP-Sec72::ura4 leu1-32 his3-∆1 ura4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3945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ku70::his3+ leu1-32 his3-∆1 ura4-∆18 ade6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I Hagan/ YGRC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3953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hph.171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I Hagan/ YGRC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4068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hph.171 leu1-32 his3-∆1 ura4-∆18 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4694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ps35::NAT leu1-32 his3-∆1 ura4-∆18 ade6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4695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ps35::NAT leu1-32 his3-∆1 ura4-∆18 ade6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4708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ps10-GFP:KAN  leu1-32 his3-∆1 ura4-∆18 ade6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4709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ps10-GFP:KAN leu1-32 his3-∆1 ura4-∆18 ade6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4715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ps27-RFP:KAN leu1-32 his3-∆1 ura4-∆18 ade6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4821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ps10-GFP:KAN vps35::NAT leu1-32 his3-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Δ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1 ura4-∆18 ade6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4857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vti1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4876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Pep12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4877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4878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ykt6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4941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stx8::HPH leu1-32 his3-∆1 ura4-∆18 ade6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4942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stx8::HPH leu1-32 his3-∆1 ura4-∆18 ade6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02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ps10-GFP:KAN stx8::HPH leu1-32 his3-∆1 ura4-∆18 ade6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03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ps10-GFP:KAN stx8::HPH leu1-32 his3-∆1 ura4-∆18 ade6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21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pep12:Tnda2:NAT vsl1::KAN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29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ps10-GFP:KAN stx8::HPH vps35::NAT leu1-32 his3-∆1 ura4-∆18 ade6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33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ps27-RFP::KAN stx8::HPH leu1-32 his3-∆1 ura4-∆18 ade6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38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ps35-GFP:NAT leu1-32 his3-∆1 ura4-∆18 ade6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39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ps35-GFP:NAT leu1-32 his3-∆1 ura4-∆18 ade6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53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:Tnda2:NAT vps35::NAT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61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pep12:Tnda2:NAT stx8::HPH leu1-32 his3-∆1 ura4-∆18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62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pep12:Tnda2:NAT stx8::HPH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74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ykt6Tnda2:NAT vps35: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76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vti1:Tnda2:NAT vps35: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77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pep12:Tnda2:NAT vps35::NAT leu1-32 his3-∆1 ura4-∆18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80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pep12:Tnda2:NAT apm3::KAN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84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GFP-syb1::leu1 leu1-32 vps35::NAT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94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pep12:Tnda2:NAT apm3::KAN stx8::HPH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96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cpy1-mCherry:KAN leu1-32 his3-∆1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 xml:space="preserve">L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Du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099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ps35-GFP</w:t>
            </w:r>
            <w:proofErr w:type="gramEnd"/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::NAT stx8::HPH leu1-32 his3-∆1 ura4-∆18 ade6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104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cpy1-mCherry:KAN stx8::HPH leu1-32 his3-∆1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128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ub:GFP-cps1:Tnmt1:NAT leu1-32 his3-∆1 ura4-∆18 ade6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129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ub:GFP-Cps1:Tnmt1:NAT stx8::HPH leu1-32 his3-∆1 ura4-∆18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130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ub:GFP-Cps1:Tnmt1:NAT stx8::HPH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150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:Tnda2:NAT cfr1-RFP:ura4 cfr1::his3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lastRenderedPageBreak/>
              <w:t>HVP5162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:Tnda2:NAT vps27-RFP:KAN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168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ub:GFP-cps1:Tnmt1:NAT vps27::KAN leu1-32 his3-∆1 ura4-∆18 ade6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Lab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stock</w:t>
            </w: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234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TM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235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SNTM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236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ΔNCC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237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ΔNC1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238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ΔN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246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 stx8ΔNCC:Tnda2:NAT vps35: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247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GFP-sec72::ura4 stx8::HPH leu1-32 his3-∆1 ura4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263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REP41x vps10-GFP:KAN leu1-32 his3-∆1 ura4-∆18 ade6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324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264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REP41x+vsl1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 vps10-GFP:KAN leu1-32 his3-∆1 ura4-∆18 ade6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265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REP41x vps10-GFP:KAN stx8::HPH leu1-32 his3-∆1 ura4-∆18 ade6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266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REP41x+vsl1+ vps10-GFP:KAN stx8::HPH leu1-32 his3-∆1 ura4-∆18 ade6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276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ps10-GFP:KAN vsl1::KAN leu1-32 his3-∆1 ura4-∆18 ade6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287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sl1::KAN leu1-32 his3-∆1 ura4-∆18 ade6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288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sl1::KAN leu1-32 his3-∆1 ura4-∆18 ade6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289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(Δ1-121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297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:Tnda2:NAT snx4::KAN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326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vps28::KAN stx8::HPH vps35-HA:KAN leu1-32 his3-∆1 ura4-∆18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329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:Tnda2:NAT vps28::KAN stx8::HPH leu1-32 his3-∆1 ura4-∆18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346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vps10-GFP:KAN stx8::HPH vps35::NAT apm3::KAN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368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ub:GFP-Cps1:Tnmt1:NAT vsl1::KAN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370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ΔSN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08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:Tnda2:NAT vps28::KAN stx8::HPH vps35-HA:KAN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09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(Δ1-121):Tnda2:NAT vps35::NAT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19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ΔNC1:Tnda2:NAT vps35: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20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ΔN:Tnda2:NAT vps35::NAT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21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:Tnda2:NAT vps5::KAN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22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:Tnda2:NAT vps17::KAN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28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(Δ122-151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29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(Δ152-187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30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(Δ188-224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40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(Δ122-151):Tnda2:NAT vps28::KAN stx8::HPH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41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(Δ152-187):Tnda2:NAT vps35::NAT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42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(Δ188-224):Tnda2:NAT vps35::NAT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43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nda2</w:t>
            </w:r>
            <w:proofErr w:type="gramStart"/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:Cherry</w:t>
            </w:r>
            <w:proofErr w:type="gramEnd"/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-stx8:Tnda2:NAT vps35-GFP:NAT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50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nda2:GFP-stx8(122-131A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51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nda2:GFP-stx8(132-141A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52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nda2:GFP-stx8(142-151A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54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(Δ122-151):Tnda2:NAT vps28::KAN stx8::HPH vps35-HA:KAN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55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:Tnda2:NAT snx3::KAN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59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nda2:GFP-stx8(D132A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60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nda2:GFP-stx8(I133A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61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(E134A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62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nda2:GFP-stx8(M135A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lastRenderedPageBreak/>
              <w:t>HVP5463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(E136A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64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nda2:GFP-stx8(M138A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65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(Y139A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66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nda2:GFP-stx8(V140A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67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nda2:GFP-stx8(P141A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73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972 stx8::HPH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74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972 stx8(</w:t>
            </w:r>
            <w:r w:rsidRPr="00D60B68">
              <w:rPr>
                <w:rFonts w:ascii="Arial Narrow" w:hAnsi="Arial Narrow"/>
                <w:sz w:val="20"/>
                <w:szCs w:val="20"/>
              </w:rPr>
              <w:t>Δ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SN):HPH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76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nda2:GFP-stx8(A+G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77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nda2:GFP-stx8(A+G):Tnda2:NAT vps35: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78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vps10-GFP:KAN snx3::KAN leu1-32 his3-∆1 ura4-∆18 ade6 h-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481</w:t>
            </w:r>
          </w:p>
        </w:tc>
        <w:tc>
          <w:tcPr>
            <w:tcW w:w="6213" w:type="dxa"/>
            <w:noWrap/>
            <w:vAlign w:val="center"/>
          </w:tcPr>
          <w:p w:rsidR="00813CB8" w:rsidRPr="001A54DB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stx8(</w:t>
            </w:r>
            <w:r w:rsidRPr="00D60B68">
              <w:rPr>
                <w:rFonts w:ascii="Arial Narrow" w:hAnsi="Arial Narrow"/>
                <w:sz w:val="20"/>
                <w:szCs w:val="20"/>
              </w:rPr>
              <w:t>Δ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SN):HPH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Cherry-FIVE:NAT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 xml:space="preserve">leu1-32 </w:t>
            </w:r>
            <w: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ura4-∆18 h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perscript"/>
                <w:lang w:val="en-GB"/>
              </w:rPr>
              <w:t>?</w:t>
            </w:r>
          </w:p>
        </w:tc>
        <w:tc>
          <w:tcPr>
            <w:tcW w:w="1460" w:type="dxa"/>
            <w:noWrap/>
            <w:vAlign w:val="center"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84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(122-131A):Tnda2:NAT vps28::KAN stx8::HPH vps35-HA:KAN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85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(132-141A):Tnda2:NAT vps28::KAN stx8::HPH vps35-HA:KAN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86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(142-151A):Tnda2:NAT vps28::KAN stx8::HPH vps35-HA:KAN leu1-32 his3-∆1 ura4-∆18 h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92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vps10-GFP:KAN stx8(ΔSN):KAN leu1-32 his3-∆1 ura4-∆18 ade6 h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  <w:hideMark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D60B68">
              <w:rPr>
                <w:rFonts w:ascii="Arial Narrow" w:hAnsi="Arial Narrow"/>
                <w:sz w:val="20"/>
                <w:szCs w:val="20"/>
              </w:rPr>
              <w:t>HVP5495</w:t>
            </w:r>
          </w:p>
        </w:tc>
        <w:tc>
          <w:tcPr>
            <w:tcW w:w="6213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  <w:t>Pnda2:GFP-stx8(G130A):Tnda2:NAT leu1-32 his3-∆1 ura4-∆18 h+</w:t>
            </w:r>
          </w:p>
        </w:tc>
        <w:tc>
          <w:tcPr>
            <w:tcW w:w="1460" w:type="dxa"/>
            <w:noWrap/>
            <w:vAlign w:val="center"/>
            <w:hideMark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 w:rsidRPr="00D60B68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D60B68"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525</w:t>
            </w:r>
          </w:p>
        </w:tc>
        <w:tc>
          <w:tcPr>
            <w:tcW w:w="6213" w:type="dxa"/>
            <w:noWrap/>
            <w:vAlign w:val="center"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:ub:GFP-Cps1:Tnmt1:NAT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psp3::NAT isp6::ura4+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leu1-32 his3-∆1 ura4-∆18 h-</w:t>
            </w:r>
          </w:p>
        </w:tc>
        <w:tc>
          <w:tcPr>
            <w:tcW w:w="1460" w:type="dxa"/>
            <w:noWrap/>
            <w:vAlign w:val="center"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</w:tcPr>
          <w:p w:rsidR="00813CB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526</w:t>
            </w:r>
          </w:p>
        </w:tc>
        <w:tc>
          <w:tcPr>
            <w:tcW w:w="6213" w:type="dxa"/>
            <w:noWrap/>
            <w:vAlign w:val="center"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Pnda2:ub:GFP-Cps1:Tnmt1:NAT stx8::HPH 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psp3::NAT isp6::ura4+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leu1-32 his3-∆1 ura4-∆18 h-</w:t>
            </w:r>
          </w:p>
        </w:tc>
        <w:tc>
          <w:tcPr>
            <w:tcW w:w="1460" w:type="dxa"/>
            <w:noWrap/>
            <w:vAlign w:val="center"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</w:tcPr>
          <w:p w:rsidR="00813CB8" w:rsidRPr="00D60B6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527</w:t>
            </w:r>
          </w:p>
        </w:tc>
        <w:tc>
          <w:tcPr>
            <w:tcW w:w="6213" w:type="dxa"/>
            <w:noWrap/>
            <w:vAlign w:val="center"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  <w:lang w:val="en-GB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vps10-GFP:KAN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stx8::HPH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Cherry-stx8:NAT</w:t>
            </w:r>
          </w:p>
        </w:tc>
        <w:tc>
          <w:tcPr>
            <w:tcW w:w="1460" w:type="dxa"/>
            <w:noWrap/>
            <w:vAlign w:val="center"/>
          </w:tcPr>
          <w:p w:rsidR="00813CB8" w:rsidRPr="00D60B6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</w:tcPr>
          <w:p w:rsidR="00813CB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528</w:t>
            </w:r>
          </w:p>
        </w:tc>
        <w:tc>
          <w:tcPr>
            <w:tcW w:w="6213" w:type="dxa"/>
            <w:noWrap/>
            <w:vAlign w:val="center"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GFP-stx8:Tnda2:NAT cfr1-RFP:ura4 cfr1::his3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vps35::NAT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leu1-32 his3-∆1 ura4-∆18 h?</w:t>
            </w:r>
          </w:p>
        </w:tc>
        <w:tc>
          <w:tcPr>
            <w:tcW w:w="1460" w:type="dxa"/>
            <w:noWrap/>
            <w:vAlign w:val="center"/>
          </w:tcPr>
          <w:p w:rsidR="00813CB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</w:tcPr>
          <w:p w:rsidR="00813CB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536</w:t>
            </w:r>
          </w:p>
        </w:tc>
        <w:tc>
          <w:tcPr>
            <w:tcW w:w="6213" w:type="dxa"/>
            <w:noWrap/>
            <w:vAlign w:val="center"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VN</w:t>
            </w:r>
            <w:r w:rsidRPr="009D7C14">
              <w:rPr>
                <w:rFonts w:ascii="Arial Narrow" w:hAnsi="Arial Narrow"/>
                <w:i/>
                <w:iCs/>
                <w:sz w:val="20"/>
                <w:szCs w:val="20"/>
                <w:vertAlign w:val="subscript"/>
              </w:rPr>
              <w:t>YFP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-stx8:Tnda2:NAT leu1-32 his3-∆1 ura4-∆18 h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460" w:type="dxa"/>
            <w:noWrap/>
            <w:vAlign w:val="center"/>
          </w:tcPr>
          <w:p w:rsidR="00813CB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</w:tcPr>
          <w:p w:rsidR="00813CB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537</w:t>
            </w:r>
          </w:p>
        </w:tc>
        <w:tc>
          <w:tcPr>
            <w:tcW w:w="6213" w:type="dxa"/>
            <w:noWrap/>
            <w:vAlign w:val="center"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>
              <w:rPr>
                <w:rFonts w:ascii="Arial Narrow" w:hAnsi="Arial Narrow"/>
                <w:i/>
                <w:iCs/>
                <w:sz w:val="20"/>
                <w:szCs w:val="20"/>
              </w:rPr>
              <w:t>Snx3-VC</w:t>
            </w:r>
            <w:r w:rsidRPr="009D7C14">
              <w:rPr>
                <w:rFonts w:ascii="Arial Narrow" w:hAnsi="Arial Narrow"/>
                <w:i/>
                <w:iCs/>
                <w:sz w:val="20"/>
                <w:szCs w:val="20"/>
                <w:vertAlign w:val="subscript"/>
              </w:rPr>
              <w:t>YFP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:KAN 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leu1-32 his3-∆1 ura4-∆18 h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460" w:type="dxa"/>
            <w:noWrap/>
            <w:vAlign w:val="center"/>
          </w:tcPr>
          <w:p w:rsidR="00813CB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</w:tcPr>
          <w:p w:rsidR="00813CB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VP5538</w:t>
            </w:r>
          </w:p>
        </w:tc>
        <w:tc>
          <w:tcPr>
            <w:tcW w:w="6213" w:type="dxa"/>
            <w:noWrap/>
            <w:vAlign w:val="center"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>Pnda2: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VN</w:t>
            </w:r>
            <w:r w:rsidRPr="009D7C14">
              <w:rPr>
                <w:rFonts w:ascii="Arial Narrow" w:hAnsi="Arial Narrow"/>
                <w:i/>
                <w:iCs/>
                <w:sz w:val="20"/>
                <w:szCs w:val="20"/>
                <w:vertAlign w:val="subscript"/>
              </w:rPr>
              <w:t>YFP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-stx8:Tnda2:NAT 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Snx3-VC</w:t>
            </w:r>
            <w:r w:rsidRPr="009D7C14">
              <w:rPr>
                <w:rFonts w:ascii="Arial Narrow" w:hAnsi="Arial Narrow"/>
                <w:i/>
                <w:iCs/>
                <w:sz w:val="20"/>
                <w:szCs w:val="20"/>
                <w:vertAlign w:val="subscript"/>
              </w:rPr>
              <w:t>YFP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:KAN</w:t>
            </w:r>
            <w:r w:rsidRPr="00D60B68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leu1-32 his3-∆1 ura4-∆18</w:t>
            </w:r>
          </w:p>
        </w:tc>
        <w:tc>
          <w:tcPr>
            <w:tcW w:w="1460" w:type="dxa"/>
            <w:noWrap/>
            <w:vAlign w:val="center"/>
          </w:tcPr>
          <w:p w:rsidR="00813CB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This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work</w:t>
            </w:r>
            <w:proofErr w:type="spellEnd"/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</w:tcPr>
          <w:p w:rsidR="00813CB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13" w:type="dxa"/>
            <w:noWrap/>
            <w:vAlign w:val="center"/>
          </w:tcPr>
          <w:p w:rsidR="00813CB8" w:rsidRPr="00D60B68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  <w:tc>
          <w:tcPr>
            <w:tcW w:w="1460" w:type="dxa"/>
            <w:noWrap/>
            <w:vAlign w:val="center"/>
          </w:tcPr>
          <w:p w:rsidR="00813CB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13CB8" w:rsidRPr="00D60B68" w:rsidTr="001126EC">
        <w:trPr>
          <w:trHeight w:val="288"/>
        </w:trPr>
        <w:tc>
          <w:tcPr>
            <w:tcW w:w="1111" w:type="dxa"/>
            <w:noWrap/>
            <w:vAlign w:val="center"/>
          </w:tcPr>
          <w:p w:rsidR="00813CB8" w:rsidRDefault="00813CB8" w:rsidP="001126EC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Saccharomyces</w:t>
            </w:r>
          </w:p>
          <w:p w:rsidR="00813CB8" w:rsidRDefault="00813CB8" w:rsidP="001126EC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cerevisiae</w:t>
            </w:r>
          </w:p>
          <w:p w:rsidR="00813CB8" w:rsidRDefault="00813CB8" w:rsidP="001126EC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H109</w:t>
            </w:r>
          </w:p>
        </w:tc>
        <w:tc>
          <w:tcPr>
            <w:tcW w:w="6213" w:type="dxa"/>
            <w:noWrap/>
            <w:vAlign w:val="center"/>
          </w:tcPr>
          <w:p w:rsidR="00813CB8" w:rsidRPr="00357B4F" w:rsidRDefault="00813CB8" w:rsidP="001126EC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i/>
                <w:iCs/>
                <w:sz w:val="20"/>
                <w:szCs w:val="20"/>
              </w:rPr>
              <w:t>MATa</w:t>
            </w:r>
            <w:proofErr w:type="spellEnd"/>
            <w:r>
              <w:rPr>
                <w:rFonts w:ascii="Arial Narrow" w:hAnsi="Arial Narrow"/>
                <w:i/>
                <w:iCs/>
                <w:sz w:val="20"/>
                <w:szCs w:val="20"/>
              </w:rPr>
              <w:t>, trp1-901, leu2-3, 112, ura3-52, his3-200, gal4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sym w:font="Symbol" w:char="F044"/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, gal80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sym w:font="Symbol" w:char="F044"/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, LYS2::GAL1</w:t>
            </w:r>
            <w:r w:rsidRPr="00357B4F">
              <w:rPr>
                <w:rFonts w:ascii="Arial Narrow" w:hAnsi="Arial Narrow"/>
                <w:i/>
                <w:iCs/>
                <w:sz w:val="20"/>
                <w:szCs w:val="20"/>
                <w:vertAlign w:val="subscript"/>
              </w:rPr>
              <w:t>UAS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-GAL1</w:t>
            </w:r>
            <w:r>
              <w:rPr>
                <w:rFonts w:ascii="Arial Narrow" w:hAnsi="Arial Narrow"/>
                <w:i/>
                <w:iCs/>
                <w:sz w:val="20"/>
                <w:szCs w:val="20"/>
                <w:vertAlign w:val="subscript"/>
              </w:rPr>
              <w:t>TATA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-HIS3, MEL1, GAL2</w:t>
            </w:r>
            <w:r w:rsidRPr="00357B4F">
              <w:rPr>
                <w:rFonts w:ascii="Arial Narrow" w:hAnsi="Arial Narrow"/>
                <w:i/>
                <w:iCs/>
                <w:sz w:val="20"/>
                <w:szCs w:val="20"/>
                <w:vertAlign w:val="subscript"/>
              </w:rPr>
              <w:t>UAS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-GAL2</w:t>
            </w:r>
            <w:r w:rsidRPr="00357B4F">
              <w:rPr>
                <w:rFonts w:ascii="Arial Narrow" w:hAnsi="Arial Narrow"/>
                <w:i/>
                <w:iCs/>
                <w:sz w:val="20"/>
                <w:szCs w:val="20"/>
                <w:vertAlign w:val="subscript"/>
              </w:rPr>
              <w:t>TATA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-ADE2, URA3::MEL1</w:t>
            </w:r>
            <w:r w:rsidRPr="00357B4F">
              <w:rPr>
                <w:rFonts w:ascii="Arial Narrow" w:hAnsi="Arial Narrow"/>
                <w:i/>
                <w:iCs/>
                <w:sz w:val="20"/>
                <w:szCs w:val="20"/>
                <w:vertAlign w:val="subscript"/>
              </w:rPr>
              <w:t>UAS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-MEL1</w:t>
            </w:r>
            <w:r w:rsidRPr="00357B4F">
              <w:rPr>
                <w:rFonts w:ascii="Arial Narrow" w:hAnsi="Arial Narrow"/>
                <w:i/>
                <w:iCs/>
                <w:sz w:val="20"/>
                <w:szCs w:val="20"/>
                <w:vertAlign w:val="subscript"/>
              </w:rPr>
              <w:t>TATA</w:t>
            </w:r>
            <w:r>
              <w:rPr>
                <w:rFonts w:ascii="Arial Narrow" w:hAnsi="Arial Narrow"/>
                <w:i/>
                <w:iCs/>
                <w:sz w:val="20"/>
                <w:szCs w:val="20"/>
              </w:rPr>
              <w:t>-LacZ</w:t>
            </w:r>
          </w:p>
        </w:tc>
        <w:tc>
          <w:tcPr>
            <w:tcW w:w="1460" w:type="dxa"/>
            <w:noWrap/>
            <w:vAlign w:val="center"/>
          </w:tcPr>
          <w:p w:rsidR="00813CB8" w:rsidRDefault="00813CB8" w:rsidP="001126EC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lontech</w:t>
            </w:r>
            <w:proofErr w:type="spellEnd"/>
          </w:p>
        </w:tc>
      </w:tr>
    </w:tbl>
    <w:p w:rsidR="00315164" w:rsidRDefault="00315164">
      <w:bookmarkStart w:id="0" w:name="_GoBack"/>
      <w:bookmarkEnd w:id="0"/>
    </w:p>
    <w:sectPr w:rsidR="003151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CB8"/>
    <w:rsid w:val="00315164"/>
    <w:rsid w:val="00813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4F70EC-656C-49B8-8659-8334FAFCA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CB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13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74</Words>
  <Characters>7560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r</dc:creator>
  <cp:keywords/>
  <dc:description/>
  <cp:lastModifiedBy>Henar</cp:lastModifiedBy>
  <cp:revision>1</cp:revision>
  <dcterms:created xsi:type="dcterms:W3CDTF">2021-03-05T17:15:00Z</dcterms:created>
  <dcterms:modified xsi:type="dcterms:W3CDTF">2021-03-05T17:16:00Z</dcterms:modified>
</cp:coreProperties>
</file>